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35FF1" w14:textId="77777777" w:rsidR="00B36494" w:rsidRPr="00B36494" w:rsidRDefault="00B36494" w:rsidP="00B36494">
      <w:pPr>
        <w:jc w:val="center"/>
        <w:rPr>
          <w:rFonts w:cs="Times New Roman"/>
          <w:b/>
          <w:bCs/>
          <w:sz w:val="32"/>
          <w:szCs w:val="32"/>
        </w:rPr>
      </w:pPr>
      <w:r w:rsidRPr="00B36494">
        <w:rPr>
          <w:rFonts w:cs="Times New Roman"/>
          <w:b/>
          <w:bCs/>
          <w:sz w:val="32"/>
          <w:szCs w:val="32"/>
        </w:rPr>
        <w:t>PICS Survey</w:t>
      </w:r>
    </w:p>
    <w:p w14:paraId="324447D0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5CE74531" w14:textId="3A65CF8E" w:rsidR="00B36494" w:rsidRPr="00B36494" w:rsidRDefault="00B36494" w:rsidP="00B36494">
      <w:pPr>
        <w:pStyle w:val="Listenabsatz"/>
        <w:numPr>
          <w:ilvl w:val="0"/>
          <w:numId w:val="20"/>
        </w:numPr>
        <w:spacing w:before="0" w:after="0"/>
        <w:rPr>
          <w:b/>
          <w:bCs/>
        </w:rPr>
      </w:pPr>
      <w:r w:rsidRPr="00B36494">
        <w:rPr>
          <w:b/>
          <w:bCs/>
        </w:rPr>
        <w:t>General information</w:t>
      </w:r>
    </w:p>
    <w:p w14:paraId="1BE2A3BC" w14:textId="6ED84643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A1) The intensive care unit at which you work is a: </w:t>
      </w:r>
    </w:p>
    <w:p w14:paraId="60B015F2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mixed neonatal-pediatric intensive care unit </w:t>
      </w:r>
    </w:p>
    <w:p w14:paraId="5E46DD0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ediatric intensive care unit </w:t>
      </w:r>
    </w:p>
    <w:p w14:paraId="5F9A0F89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6C174F49" w14:textId="7A0C63B5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A2) Which profession do you belong to? </w:t>
      </w:r>
    </w:p>
    <w:p w14:paraId="5549925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ursing without further training in intensive care medicine </w:t>
      </w:r>
    </w:p>
    <w:p w14:paraId="027FDFF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ursing with further training in intensive care medicine </w:t>
      </w:r>
    </w:p>
    <w:p w14:paraId="7EBF975C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hysician and resident in pediatrics </w:t>
      </w:r>
    </w:p>
    <w:p w14:paraId="171EB11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Specialist in pediatrics without additional qualification in pediatric intensive care medicine </w:t>
      </w:r>
    </w:p>
    <w:p w14:paraId="0F7BA15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Specialist in pediatrics with additional qualification in pediatric intensive care medicine </w:t>
      </w:r>
    </w:p>
    <w:p w14:paraId="14E910A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sychiatrist </w:t>
      </w:r>
    </w:p>
    <w:p w14:paraId="4C3070D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sychologist </w:t>
      </w:r>
    </w:p>
    <w:p w14:paraId="7964EAD2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hysiotherapist </w:t>
      </w:r>
    </w:p>
    <w:p w14:paraId="2F9185E2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6A507F0E" w14:textId="485A2232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A3) How much professional experience do you have? </w:t>
      </w:r>
    </w:p>
    <w:p w14:paraId="2D2718EC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&lt; 1 year </w:t>
      </w:r>
    </w:p>
    <w:p w14:paraId="4FF3F199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1-5 years </w:t>
      </w:r>
    </w:p>
    <w:p w14:paraId="5C884895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&gt; 5 years </w:t>
      </w:r>
    </w:p>
    <w:p w14:paraId="7355595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&gt; 10 years </w:t>
      </w:r>
    </w:p>
    <w:p w14:paraId="2C5136F3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42B5C1B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A4) How many beds capable of mechanical </w:t>
      </w:r>
      <w:proofErr w:type="spellStart"/>
      <w:r w:rsidRPr="00B36494">
        <w:rPr>
          <w:rFonts w:cs="Times New Roman"/>
          <w:szCs w:val="24"/>
        </w:rPr>
        <w:t>ventilaton</w:t>
      </w:r>
      <w:proofErr w:type="spellEnd"/>
      <w:r w:rsidRPr="00B36494">
        <w:rPr>
          <w:rFonts w:cs="Times New Roman"/>
          <w:szCs w:val="24"/>
        </w:rPr>
        <w:t xml:space="preserve"> (patients &gt;28 days of life on admission) does the PICU where you work at have? </w:t>
      </w:r>
    </w:p>
    <w:p w14:paraId="51D6A270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7254BE97" w14:textId="44DEB35A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A5) The hospital you work at is a: </w:t>
      </w:r>
    </w:p>
    <w:p w14:paraId="38208BC9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University hospital </w:t>
      </w:r>
    </w:p>
    <w:p w14:paraId="539F6B45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Tertiary care hospital </w:t>
      </w:r>
    </w:p>
    <w:p w14:paraId="25E31A53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ne of the two </w:t>
      </w:r>
    </w:p>
    <w:p w14:paraId="147596FB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3EB15751" w14:textId="2E935FB5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A6) Level of neonatal care: </w:t>
      </w:r>
    </w:p>
    <w:p w14:paraId="346F9378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evel I </w:t>
      </w:r>
    </w:p>
    <w:p w14:paraId="377942A7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evel II </w:t>
      </w:r>
    </w:p>
    <w:p w14:paraId="41FED543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evel III </w:t>
      </w:r>
    </w:p>
    <w:p w14:paraId="684847F3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urely pediatric intensive care unit </w:t>
      </w:r>
    </w:p>
    <w:p w14:paraId="37FD2299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7C941CFF" w14:textId="61A1AC42" w:rsidR="00B36494" w:rsidRPr="00B36494" w:rsidRDefault="00B36494" w:rsidP="00B36494">
      <w:pPr>
        <w:pStyle w:val="Listenabsatz"/>
        <w:numPr>
          <w:ilvl w:val="0"/>
          <w:numId w:val="20"/>
        </w:numPr>
        <w:spacing w:before="0" w:after="0"/>
        <w:rPr>
          <w:b/>
          <w:bCs/>
        </w:rPr>
      </w:pPr>
      <w:r w:rsidRPr="00B36494">
        <w:rPr>
          <w:b/>
          <w:bCs/>
        </w:rPr>
        <w:t>Post Intensive Care Syndrome – Background.</w:t>
      </w:r>
    </w:p>
    <w:p w14:paraId="251D7421" w14:textId="125A425C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B1) Have you had any contact with the term Post Intensive Care Syndrome? </w:t>
      </w:r>
    </w:p>
    <w:p w14:paraId="75FCEF73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it is of importance in my daily work </w:t>
      </w:r>
    </w:p>
    <w:p w14:paraId="037B0A57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I have heard about it, but I am confronted with it only irregularly </w:t>
      </w:r>
    </w:p>
    <w:p w14:paraId="22484CF3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 </w:t>
      </w:r>
    </w:p>
    <w:p w14:paraId="4ABCD999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480AADF1" w14:textId="2BB089DB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B2) Estimate how many patients are affected on average after a PICU stay.</w:t>
      </w:r>
    </w:p>
    <w:p w14:paraId="5CBFCA8B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- 0% - 100%</w:t>
      </w:r>
    </w:p>
    <w:p w14:paraId="44CA2816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71E5FDBC" w14:textId="1A5A5BCD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B3) Estimate how many families on average are affected by PICS-f after a PICU stay of their child.</w:t>
      </w:r>
    </w:p>
    <w:p w14:paraId="1F440D8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- 0% - 100%</w:t>
      </w:r>
    </w:p>
    <w:p w14:paraId="10C8EEF5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6C7ADB7F" w14:textId="17808165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B4) From your point of view/experience, what are the most frequent negative (long-term) consequences of an intensive care treatment? </w:t>
      </w:r>
    </w:p>
    <w:p w14:paraId="40437F4A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chronic fatigue </w:t>
      </w:r>
    </w:p>
    <w:p w14:paraId="7876FFF0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sleep disturbances </w:t>
      </w:r>
    </w:p>
    <w:p w14:paraId="0845940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depressions </w:t>
      </w:r>
    </w:p>
    <w:p w14:paraId="704C6B24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ost-traumatic stress disorders </w:t>
      </w:r>
    </w:p>
    <w:p w14:paraId="3EB7306D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muscular weakness </w:t>
      </w:r>
    </w:p>
    <w:p w14:paraId="14C9924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cardiorespiratory long-term effects </w:t>
      </w:r>
    </w:p>
    <w:p w14:paraId="13FC7420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utritional problems </w:t>
      </w:r>
    </w:p>
    <w:p w14:paraId="56FF9F0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cognitive impairment </w:t>
      </w:r>
    </w:p>
    <w:p w14:paraId="2785B51A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oss of social contacts </w:t>
      </w:r>
    </w:p>
    <w:p w14:paraId="4F81783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difficult to determine due to lack of follow-up </w:t>
      </w:r>
    </w:p>
    <w:p w14:paraId="34ECD029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I don't know </w:t>
      </w:r>
    </w:p>
    <w:p w14:paraId="7BFA7EF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- other:</w:t>
      </w:r>
    </w:p>
    <w:p w14:paraId="53E6EF20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41EF1AB1" w14:textId="22E0E58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B5) At what level do you experience the most limitations in your patients after intensive care therapy?  </w:t>
      </w:r>
    </w:p>
    <w:p w14:paraId="0CDFCEB2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n a physical level </w:t>
      </w:r>
    </w:p>
    <w:p w14:paraId="010946B4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n psychological/emotional level </w:t>
      </w:r>
    </w:p>
    <w:p w14:paraId="5BEA182B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n a social level </w:t>
      </w:r>
    </w:p>
    <w:p w14:paraId="3EAE0CFA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n a cognitive level </w:t>
      </w:r>
    </w:p>
    <w:p w14:paraId="3634B294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n none of the above </w:t>
      </w:r>
    </w:p>
    <w:p w14:paraId="1EB3B6DA" w14:textId="6F609858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ne, because we don’t follow-up </w:t>
      </w:r>
    </w:p>
    <w:p w14:paraId="6F7A8FED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600FB9E5" w14:textId="4751539C" w:rsidR="00B36494" w:rsidRPr="00773FFE" w:rsidRDefault="00B36494" w:rsidP="00773FFE">
      <w:pPr>
        <w:pStyle w:val="Listenabsatz"/>
        <w:numPr>
          <w:ilvl w:val="0"/>
          <w:numId w:val="20"/>
        </w:numPr>
        <w:spacing w:before="0" w:after="0"/>
        <w:rPr>
          <w:b/>
          <w:bCs/>
        </w:rPr>
      </w:pPr>
      <w:r w:rsidRPr="00B36494">
        <w:rPr>
          <w:b/>
          <w:bCs/>
        </w:rPr>
        <w:t>Post Intensive Care Syndrome - Risks.</w:t>
      </w:r>
    </w:p>
    <w:p w14:paraId="0CBBEAD8" w14:textId="67C14B66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C1 In your opinion, what might be the most important risk factors for the occurrence of pediatric post intensive care syndrome (PICS-p)?</w:t>
      </w:r>
    </w:p>
    <w:p w14:paraId="202D2B6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ength of PICU stay </w:t>
      </w:r>
    </w:p>
    <w:p w14:paraId="7FE6B41A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umber of invasive procedures </w:t>
      </w:r>
    </w:p>
    <w:p w14:paraId="509857A9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age </w:t>
      </w:r>
    </w:p>
    <w:p w14:paraId="7F67BEF0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inadequate / non-patient-friendly information transfer </w:t>
      </w:r>
    </w:p>
    <w:p w14:paraId="4A15078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delirium / disorientation </w:t>
      </w:r>
    </w:p>
    <w:p w14:paraId="23CDC5B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family involvement </w:t>
      </w:r>
    </w:p>
    <w:p w14:paraId="2825EB5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immobilization </w:t>
      </w:r>
    </w:p>
    <w:p w14:paraId="51C36DB5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sedatives </w:t>
      </w:r>
    </w:p>
    <w:p w14:paraId="51549C8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ise / light </w:t>
      </w:r>
      <w:proofErr w:type="spellStart"/>
      <w:r w:rsidRPr="00B36494">
        <w:rPr>
          <w:rFonts w:cs="Times New Roman"/>
          <w:szCs w:val="24"/>
        </w:rPr>
        <w:t>polution</w:t>
      </w:r>
      <w:proofErr w:type="spellEnd"/>
      <w:r w:rsidRPr="00B36494">
        <w:rPr>
          <w:rFonts w:cs="Times New Roman"/>
          <w:szCs w:val="24"/>
        </w:rPr>
        <w:t xml:space="preserve"> </w:t>
      </w:r>
    </w:p>
    <w:p w14:paraId="3606F1B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severity of illness </w:t>
      </w:r>
    </w:p>
    <w:p w14:paraId="4372E1AD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communication </w:t>
      </w:r>
    </w:p>
    <w:p w14:paraId="2948838A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sepsis </w:t>
      </w:r>
    </w:p>
    <w:p w14:paraId="5DEB08D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revious neurological disease </w:t>
      </w:r>
    </w:p>
    <w:p w14:paraId="1CC00E48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stressed parents </w:t>
      </w:r>
    </w:p>
    <w:p w14:paraId="0EF0ADA3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aftercare </w:t>
      </w:r>
    </w:p>
    <w:p w14:paraId="4241F2A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psychological support </w:t>
      </w:r>
    </w:p>
    <w:p w14:paraId="77069920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don’t know </w:t>
      </w:r>
    </w:p>
    <w:p w14:paraId="532D6420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ther: </w:t>
      </w:r>
    </w:p>
    <w:p w14:paraId="0F66F113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27D5F28E" w14:textId="7D766364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C2) In your opinion, what might be the most relevant risk factors for the occurrence of family post intensive care syndrome (PICS-f)? </w:t>
      </w:r>
    </w:p>
    <w:p w14:paraId="55C6FC4A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ength of PICU stay </w:t>
      </w:r>
    </w:p>
    <w:p w14:paraId="4DC98065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umber of invasive procedures </w:t>
      </w:r>
    </w:p>
    <w:p w14:paraId="464F708B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- inadequate information sharing</w:t>
      </w:r>
    </w:p>
    <w:p w14:paraId="709D53C5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involvement in the care of the child </w:t>
      </w:r>
    </w:p>
    <w:p w14:paraId="5EA38D2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feeling of helplessness concerning the further course of the disease </w:t>
      </w:r>
    </w:p>
    <w:p w14:paraId="436AC9E4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severity of illness </w:t>
      </w:r>
    </w:p>
    <w:p w14:paraId="72CFF68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acuity of admission </w:t>
      </w:r>
    </w:p>
    <w:p w14:paraId="2F32B7C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unclear outcome </w:t>
      </w:r>
    </w:p>
    <w:p w14:paraId="47C0E917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changed parental roles </w:t>
      </w:r>
    </w:p>
    <w:p w14:paraId="4EBB001B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- tension between family at home and sick child in the PICU</w:t>
      </w:r>
    </w:p>
    <w:p w14:paraId="76FFE319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ew challenges after discharge </w:t>
      </w:r>
    </w:p>
    <w:p w14:paraId="51B8275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aftercare </w:t>
      </w:r>
    </w:p>
    <w:p w14:paraId="20CB59E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psychological support </w:t>
      </w:r>
    </w:p>
    <w:p w14:paraId="3445C0F3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- socio-economic status</w:t>
      </w:r>
    </w:p>
    <w:p w14:paraId="7307FAAC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I don’t know </w:t>
      </w:r>
    </w:p>
    <w:p w14:paraId="142894D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ther: </w:t>
      </w:r>
    </w:p>
    <w:p w14:paraId="73E3D034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631DBCD8" w14:textId="41CFDD4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C3) At patient admission in the intensive care unit in which you work you survey for:</w:t>
      </w:r>
    </w:p>
    <w:p w14:paraId="06E29E50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hysical condition before admission </w:t>
      </w:r>
    </w:p>
    <w:p w14:paraId="3EE00F7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sychological / emotional condition before admission to the unit </w:t>
      </w:r>
    </w:p>
    <w:p w14:paraId="34BF49F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cognitive condition before admission </w:t>
      </w:r>
    </w:p>
    <w:p w14:paraId="29853F8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social history </w:t>
      </w:r>
    </w:p>
    <w:p w14:paraId="77E2093B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- score of current disease severity (</w:t>
      </w:r>
      <w:proofErr w:type="gramStart"/>
      <w:r w:rsidRPr="00B36494">
        <w:rPr>
          <w:rFonts w:cs="Times New Roman"/>
          <w:szCs w:val="24"/>
        </w:rPr>
        <w:t>e.g.</w:t>
      </w:r>
      <w:proofErr w:type="gramEnd"/>
      <w:r w:rsidRPr="00B36494">
        <w:rPr>
          <w:rFonts w:cs="Times New Roman"/>
          <w:szCs w:val="24"/>
        </w:rPr>
        <w:t xml:space="preserve"> PRISM, PIM, PELODS etc.) </w:t>
      </w:r>
    </w:p>
    <w:p w14:paraId="358926AD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ne of the above </w:t>
      </w:r>
    </w:p>
    <w:p w14:paraId="699D99A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ther: </w:t>
      </w:r>
    </w:p>
    <w:p w14:paraId="5E1BAD13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2927506C" w14:textId="5E68C0A3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C4) Does the PICU where you work at currently perform risk assessments in form of a PICS screening? </w:t>
      </w:r>
    </w:p>
    <w:p w14:paraId="644508BD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regularly </w:t>
      </w:r>
    </w:p>
    <w:p w14:paraId="476D1BC4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irregularly </w:t>
      </w:r>
    </w:p>
    <w:p w14:paraId="3FCF17A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 </w:t>
      </w:r>
    </w:p>
    <w:p w14:paraId="06CA44C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I don’t know </w:t>
      </w:r>
    </w:p>
    <w:p w14:paraId="18BD05C5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7625496D" w14:textId="1AB6EB2F" w:rsidR="00B36494" w:rsidRPr="00773FFE" w:rsidRDefault="00B36494" w:rsidP="00773FFE">
      <w:pPr>
        <w:pStyle w:val="Listenabsatz"/>
        <w:numPr>
          <w:ilvl w:val="0"/>
          <w:numId w:val="20"/>
        </w:numPr>
        <w:spacing w:before="0" w:after="0"/>
        <w:rPr>
          <w:b/>
          <w:bCs/>
        </w:rPr>
      </w:pPr>
      <w:r w:rsidRPr="00B36494">
        <w:rPr>
          <w:b/>
          <w:bCs/>
        </w:rPr>
        <w:t>Post Intensive Care Syndrome – Prevention.</w:t>
      </w:r>
    </w:p>
    <w:p w14:paraId="1026E19A" w14:textId="76692B69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D1) In your opinion, what could be particularly appropriate (in terms of effort / benefit) measures to prevent PICS-p / PICS-f?</w:t>
      </w:r>
    </w:p>
    <w:p w14:paraId="3EA97B0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implementation of post-intensive care aftercare clinics </w:t>
      </w:r>
    </w:p>
    <w:p w14:paraId="06E2A513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implementation of structured discharge or transfer management </w:t>
      </w:r>
    </w:p>
    <w:p w14:paraId="3FE38D57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family integration in the intensive care unit </w:t>
      </w:r>
    </w:p>
    <w:p w14:paraId="17B2085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employment of ward psychologists </w:t>
      </w:r>
    </w:p>
    <w:p w14:paraId="23F7B5B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development / implementation of early rehabilitation management </w:t>
      </w:r>
    </w:p>
    <w:p w14:paraId="710431A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internal guideline on delirium prophylaxis </w:t>
      </w:r>
    </w:p>
    <w:p w14:paraId="48F2E37C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education of medical staff on PICS-p/ PICS-f </w:t>
      </w:r>
    </w:p>
    <w:p w14:paraId="290DEEE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guideline for pain therapy </w:t>
      </w:r>
    </w:p>
    <w:p w14:paraId="1691F79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ther: </w:t>
      </w:r>
    </w:p>
    <w:p w14:paraId="78D545FB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4D70464D" w14:textId="3BB343F8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D2) The intensive care unit you work at provides: </w:t>
      </w:r>
    </w:p>
    <w:p w14:paraId="6745D8E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a (internal) guideline for early mobilization </w:t>
      </w:r>
    </w:p>
    <w:p w14:paraId="7D9FFDF2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sychological support </w:t>
      </w:r>
    </w:p>
    <w:p w14:paraId="7DDE24CC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music / art therapy </w:t>
      </w:r>
    </w:p>
    <w:p w14:paraId="4E3697ED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family support / social workers </w:t>
      </w:r>
    </w:p>
    <w:p w14:paraId="1F6F35A4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hysiotherapy as a fixed component of patient care integrated into the team </w:t>
      </w:r>
    </w:p>
    <w:p w14:paraId="0869A68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a guideline for PICS prevention / therapy </w:t>
      </w:r>
    </w:p>
    <w:p w14:paraId="58273E1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ne of the above </w:t>
      </w:r>
    </w:p>
    <w:p w14:paraId="74870F5D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I don’t know </w:t>
      </w:r>
    </w:p>
    <w:p w14:paraId="7C655665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ther: </w:t>
      </w:r>
    </w:p>
    <w:p w14:paraId="56B06B62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30397A3D" w14:textId="67435F6D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D3) Are there components of an early rehabilitation program (in terms of e.g. ABCDEF Bundle/ </w:t>
      </w:r>
      <w:proofErr w:type="spellStart"/>
      <w:proofErr w:type="gramStart"/>
      <w:r w:rsidRPr="00B36494">
        <w:rPr>
          <w:rFonts w:cs="Times New Roman"/>
          <w:szCs w:val="24"/>
        </w:rPr>
        <w:t>PICUup</w:t>
      </w:r>
      <w:proofErr w:type="spellEnd"/>
      <w:r w:rsidRPr="00B36494">
        <w:rPr>
          <w:rFonts w:cs="Times New Roman"/>
          <w:szCs w:val="24"/>
        </w:rPr>
        <w:t>!/</w:t>
      </w:r>
      <w:proofErr w:type="gramEnd"/>
      <w:r w:rsidRPr="00B36494">
        <w:rPr>
          <w:rFonts w:cs="Times New Roman"/>
          <w:szCs w:val="24"/>
        </w:rPr>
        <w:t xml:space="preserve"> Liber8...) in the PICU you work at?</w:t>
      </w:r>
    </w:p>
    <w:p w14:paraId="28134E5A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a guideline for delirium prophylaxis </w:t>
      </w:r>
    </w:p>
    <w:p w14:paraId="07B1A485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a guideline for pain therapy </w:t>
      </w:r>
    </w:p>
    <w:p w14:paraId="45014347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a guideline on nutrition </w:t>
      </w:r>
    </w:p>
    <w:p w14:paraId="5C7EE723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a guideline on sedation / sedation weaning </w:t>
      </w:r>
    </w:p>
    <w:p w14:paraId="0B761C95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a guideline on ventilation and / or ventilation weaning </w:t>
      </w:r>
    </w:p>
    <w:p w14:paraId="4D334510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a guideline on family-oriented treatment </w:t>
      </w:r>
    </w:p>
    <w:p w14:paraId="42ED54D9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a guideline on increasing patient comfort </w:t>
      </w:r>
    </w:p>
    <w:p w14:paraId="25DCE119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 </w:t>
      </w:r>
    </w:p>
    <w:p w14:paraId="25B454E0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I don’t know </w:t>
      </w:r>
    </w:p>
    <w:p w14:paraId="1228D238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ther: </w:t>
      </w:r>
    </w:p>
    <w:p w14:paraId="431574B4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6DD4A134" w14:textId="1EB0CCBD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D4) In your opinion, what are the most important transfer issues that should be already addressed at the PICU? </w:t>
      </w:r>
    </w:p>
    <w:p w14:paraId="113927CD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medication plan </w:t>
      </w:r>
    </w:p>
    <w:p w14:paraId="58B8AA2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follow-up treatment </w:t>
      </w:r>
    </w:p>
    <w:p w14:paraId="3F6398D8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hysiotherapeutic follow-up treatment </w:t>
      </w:r>
    </w:p>
    <w:p w14:paraId="6AEB5CAD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utpatient pain management </w:t>
      </w:r>
    </w:p>
    <w:p w14:paraId="624F3A4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sychological aftercare </w:t>
      </w:r>
    </w:p>
    <w:p w14:paraId="147AAE8D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social aftercare </w:t>
      </w:r>
    </w:p>
    <w:p w14:paraId="41871005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- other:</w:t>
      </w:r>
    </w:p>
    <w:p w14:paraId="757E5D84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 </w:t>
      </w:r>
    </w:p>
    <w:p w14:paraId="3DDF877E" w14:textId="7FAB36F6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D5) The PICU where you work has the following informational materials regarding PICS: </w:t>
      </w:r>
    </w:p>
    <w:p w14:paraId="435DCB09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- brochures / other media</w:t>
      </w:r>
    </w:p>
    <w:p w14:paraId="0042DF15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informal information provision by staff </w:t>
      </w:r>
    </w:p>
    <w:p w14:paraId="2074CEB2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atient education </w:t>
      </w:r>
    </w:p>
    <w:p w14:paraId="3C2A40A2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ne </w:t>
      </w:r>
    </w:p>
    <w:p w14:paraId="3BFE5108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I don’t know </w:t>
      </w:r>
    </w:p>
    <w:p w14:paraId="2677730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ther: </w:t>
      </w:r>
    </w:p>
    <w:p w14:paraId="4F83B1B2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1138A216" w14:textId="6668866F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D6) In the intensive care unit where you work, a standardized survey is conducted prior to discharge of:</w:t>
      </w:r>
    </w:p>
    <w:p w14:paraId="44AED56C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hysical status / possible functional limitations </w:t>
      </w:r>
    </w:p>
    <w:p w14:paraId="023E694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cognitive limitations </w:t>
      </w:r>
    </w:p>
    <w:p w14:paraId="2F588E00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eed for social support </w:t>
      </w:r>
    </w:p>
    <w:p w14:paraId="734C4FF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eed for psychological support </w:t>
      </w:r>
    </w:p>
    <w:p w14:paraId="51A5CAB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ne of the above </w:t>
      </w:r>
    </w:p>
    <w:p w14:paraId="605FC472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I don’t know </w:t>
      </w:r>
    </w:p>
    <w:p w14:paraId="5500390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ther: </w:t>
      </w:r>
    </w:p>
    <w:p w14:paraId="0499C0A8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750ADEDF" w14:textId="52FA2EF5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D7) In your opinion, what are the (up to 3) most important barriers to the implementation / regular execution of early mobilization in the PICU where you work? </w:t>
      </w:r>
    </w:p>
    <w:p w14:paraId="3D150E24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time </w:t>
      </w:r>
    </w:p>
    <w:p w14:paraId="6BCC621A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staff </w:t>
      </w:r>
    </w:p>
    <w:p w14:paraId="1ADC7649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equipment </w:t>
      </w:r>
    </w:p>
    <w:p w14:paraId="16B2854C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necessity </w:t>
      </w:r>
    </w:p>
    <w:p w14:paraId="59B05F9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know-how </w:t>
      </w:r>
    </w:p>
    <w:p w14:paraId="5E511447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missing routine / protocols </w:t>
      </w:r>
    </w:p>
    <w:p w14:paraId="6783C680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professions’ accountability </w:t>
      </w:r>
    </w:p>
    <w:p w14:paraId="45630D1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concerns about patient safety </w:t>
      </w:r>
    </w:p>
    <w:p w14:paraId="03FB11F7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sedation </w:t>
      </w:r>
    </w:p>
    <w:p w14:paraId="51ECF0F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ain </w:t>
      </w:r>
    </w:p>
    <w:p w14:paraId="09E440F2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patient compliance </w:t>
      </w:r>
    </w:p>
    <w:p w14:paraId="149C2CE7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don't know </w:t>
      </w:r>
    </w:p>
    <w:p w14:paraId="46735B1B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ther: </w:t>
      </w:r>
    </w:p>
    <w:p w14:paraId="527AF5B2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2CB0FBAE" w14:textId="7434C0C9" w:rsidR="00B36494" w:rsidRPr="00773FFE" w:rsidRDefault="00B36494" w:rsidP="00773FFE">
      <w:pPr>
        <w:pStyle w:val="Listenabsatz"/>
        <w:numPr>
          <w:ilvl w:val="0"/>
          <w:numId w:val="20"/>
        </w:numPr>
        <w:spacing w:before="0" w:after="0"/>
        <w:rPr>
          <w:b/>
          <w:bCs/>
        </w:rPr>
      </w:pPr>
      <w:r w:rsidRPr="00B36494">
        <w:rPr>
          <w:b/>
          <w:bCs/>
        </w:rPr>
        <w:t>Post Intensive Care Syndrome - Therapy.</w:t>
      </w:r>
    </w:p>
    <w:p w14:paraId="43B09B63" w14:textId="26D4CB98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E1) Does the PICU where you work at have regular interprofessional rounds involving physical therapists, psychotherapists, parents, etc., with a focus on long-term therapy planning?</w:t>
      </w:r>
    </w:p>
    <w:p w14:paraId="6946035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 </w:t>
      </w:r>
    </w:p>
    <w:p w14:paraId="3DFC4E9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  </w:t>
      </w:r>
    </w:p>
    <w:p w14:paraId="1360EDF3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61118862" w14:textId="4C934156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E2) From your point of view, what would be the most important parameters (apart from survival) for measuring a therapeutic success of your PICU patients.</w:t>
      </w:r>
    </w:p>
    <w:p w14:paraId="78AA130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time to recovery of organ functions </w:t>
      </w:r>
    </w:p>
    <w:p w14:paraId="2FA813C9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ength of PICU stay </w:t>
      </w:r>
    </w:p>
    <w:p w14:paraId="5E0BDAC3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ength of hospital stay </w:t>
      </w:r>
    </w:p>
    <w:p w14:paraId="07D45564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cognitive function comparable to the pre-hospital situation </w:t>
      </w:r>
    </w:p>
    <w:p w14:paraId="77DC9C0A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freedom from pain </w:t>
      </w:r>
    </w:p>
    <w:p w14:paraId="655B2D1B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rmal age-appropriate developmental trajectory after discharge </w:t>
      </w:r>
    </w:p>
    <w:p w14:paraId="75DE603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good mental health after discharge </w:t>
      </w:r>
    </w:p>
    <w:p w14:paraId="6F1DFE09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participation in school and social contacts </w:t>
      </w:r>
    </w:p>
    <w:p w14:paraId="6CA79A60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high quality of life after discharge </w:t>
      </w:r>
    </w:p>
    <w:p w14:paraId="74DA3F7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rmal family function, low family stress </w:t>
      </w:r>
    </w:p>
    <w:p w14:paraId="73C2D74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ther: </w:t>
      </w:r>
    </w:p>
    <w:p w14:paraId="14C8DD04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67F21FB8" w14:textId="1CE1747B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E3) Is there any psychological support in the PICU where you work at?</w:t>
      </w:r>
    </w:p>
    <w:p w14:paraId="4EB7B514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for the patients, a ward psychologist employed for pediatric intensive care medicine </w:t>
      </w:r>
    </w:p>
    <w:p w14:paraId="78AA94E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for the patients, on a consultant basis </w:t>
      </w:r>
    </w:p>
    <w:p w14:paraId="43207867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- yes, also for family members, a ward psychologist employed by the PICU</w:t>
      </w:r>
    </w:p>
    <w:p w14:paraId="4FB7F0B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also for family members, on a consultant basis </w:t>
      </w:r>
    </w:p>
    <w:p w14:paraId="5E999801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 </w:t>
      </w:r>
    </w:p>
    <w:p w14:paraId="4569592C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ther: </w:t>
      </w:r>
    </w:p>
    <w:p w14:paraId="758EBBA8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5329CDE8" w14:textId="103E60C3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E4) Is there an aftercare program in the PICU where you work at?</w:t>
      </w:r>
    </w:p>
    <w:p w14:paraId="05CD2775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no </w:t>
      </w:r>
    </w:p>
    <w:p w14:paraId="2A6F75B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a handover checklist </w:t>
      </w:r>
    </w:p>
    <w:p w14:paraId="1104C362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through visitation after transfer from PICU </w:t>
      </w:r>
    </w:p>
    <w:p w14:paraId="7EC83368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telephone / electronic (Email) follow-up / consultation </w:t>
      </w:r>
    </w:p>
    <w:p w14:paraId="61690E72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a follow-up outpatient clinic (with participation of staff from the PICU) </w:t>
      </w:r>
    </w:p>
    <w:p w14:paraId="165C1A63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yes, home visits (with participation of staff from the PICU) </w:t>
      </w:r>
    </w:p>
    <w:p w14:paraId="666CFBD0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ther: </w:t>
      </w:r>
    </w:p>
    <w:p w14:paraId="7E054F13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155EFDF9" w14:textId="4412D6A8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>E5) Which of the following (maximum 3) factors do you perceive as the most important obstacles to the implementation and / or daily operation of aftercare programs?</w:t>
      </w:r>
    </w:p>
    <w:p w14:paraId="78420189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diffusion of responsibility / unclear allocation of tasks between the outpatient and the inpatient sector </w:t>
      </w:r>
    </w:p>
    <w:p w14:paraId="1741DAE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personnel </w:t>
      </w:r>
    </w:p>
    <w:p w14:paraId="5478C788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time </w:t>
      </w:r>
    </w:p>
    <w:p w14:paraId="388B9BE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premises </w:t>
      </w:r>
    </w:p>
    <w:p w14:paraId="5EE8AB2F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financial support </w:t>
      </w:r>
    </w:p>
    <w:p w14:paraId="1EFC01B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awareness of the treatment team for the need for aftercare following intensive care treatment </w:t>
      </w:r>
    </w:p>
    <w:p w14:paraId="44DB9D6E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lack of necessity on the part of parents / children </w:t>
      </w:r>
    </w:p>
    <w:p w14:paraId="383362C6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I do not know </w:t>
      </w:r>
    </w:p>
    <w:p w14:paraId="2661094B" w14:textId="77777777" w:rsidR="00B36494" w:rsidRPr="00B36494" w:rsidRDefault="00B36494" w:rsidP="00B36494">
      <w:pPr>
        <w:rPr>
          <w:rFonts w:cs="Times New Roman"/>
          <w:szCs w:val="24"/>
        </w:rPr>
      </w:pPr>
      <w:r w:rsidRPr="00B36494">
        <w:rPr>
          <w:rFonts w:cs="Times New Roman"/>
          <w:szCs w:val="24"/>
        </w:rPr>
        <w:t xml:space="preserve">- other: </w:t>
      </w:r>
    </w:p>
    <w:p w14:paraId="73AE4108" w14:textId="77777777" w:rsidR="00B36494" w:rsidRPr="00B36494" w:rsidRDefault="00B36494" w:rsidP="00B36494">
      <w:pPr>
        <w:rPr>
          <w:rFonts w:cs="Times New Roman"/>
          <w:szCs w:val="24"/>
        </w:rPr>
      </w:pPr>
    </w:p>
    <w:p w14:paraId="7B65BC41" w14:textId="77777777" w:rsidR="00DE23E8" w:rsidRPr="00B36494" w:rsidRDefault="00DE23E8" w:rsidP="00654E8F">
      <w:pPr>
        <w:spacing w:before="240"/>
        <w:rPr>
          <w:rFonts w:cs="Times New Roman"/>
          <w:szCs w:val="24"/>
        </w:rPr>
      </w:pPr>
    </w:p>
    <w:sectPr w:rsidR="00DE23E8" w:rsidRPr="00B3649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5B5D0E"/>
    <w:multiLevelType w:val="hybridMultilevel"/>
    <w:tmpl w:val="C5C499AA"/>
    <w:lvl w:ilvl="0" w:tplc="DD0244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FF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6494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0</Pages>
  <Words>1191</Words>
  <Characters>7505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an Borell</cp:lastModifiedBy>
  <cp:revision>2</cp:revision>
  <cp:lastPrinted>2013-10-03T12:51:00Z</cp:lastPrinted>
  <dcterms:created xsi:type="dcterms:W3CDTF">2022-02-28T19:14:00Z</dcterms:created>
  <dcterms:modified xsi:type="dcterms:W3CDTF">2022-02-28T19:14:00Z</dcterms:modified>
</cp:coreProperties>
</file>